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pPr w:leftFromText="141" w:rightFromText="141" w:vertAnchor="text" w:horzAnchor="page" w:tblpX="1679" w:tblpY="38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296"/>
        <w:gridCol w:w="155"/>
        <w:gridCol w:w="142"/>
        <w:gridCol w:w="425"/>
        <w:gridCol w:w="284"/>
        <w:gridCol w:w="141"/>
        <w:gridCol w:w="567"/>
        <w:gridCol w:w="2268"/>
        <w:gridCol w:w="1843"/>
        <w:gridCol w:w="142"/>
        <w:gridCol w:w="1985"/>
        <w:gridCol w:w="1985"/>
      </w:tblGrid>
      <w:tr w:rsidR="00296845" w:rsidRPr="00345D58" w14:paraId="139925E5" w14:textId="77777777" w:rsidTr="000F5F1C">
        <w:trPr>
          <w:trHeight w:val="487"/>
        </w:trPr>
        <w:tc>
          <w:tcPr>
            <w:tcW w:w="12190" w:type="dxa"/>
            <w:gridSpan w:val="13"/>
            <w:tcBorders>
              <w:top w:val="nil"/>
              <w:bottom w:val="nil"/>
              <w:right w:val="nil"/>
            </w:tcBorders>
          </w:tcPr>
          <w:p w14:paraId="682CA3EA" w14:textId="77777777" w:rsidR="00296845" w:rsidRPr="00345D58" w:rsidRDefault="00296845" w:rsidP="000F5F1C">
            <w:pPr>
              <w:pBdr>
                <w:bar w:val="single" w:sz="4" w:color="auto"/>
              </w:pBdr>
              <w:rPr>
                <w:b/>
                <w:lang w:val="en-GB"/>
              </w:rPr>
            </w:pPr>
            <w:r w:rsidRPr="00345D58">
              <w:rPr>
                <w:b/>
                <w:lang w:val="en-GB"/>
              </w:rPr>
              <w:t>S2 Table. Descriptive data of 25 RA patients at baseline and at follow-up, dichotomized according to response to therapy 24 months after diagnose.  Data are presented as median with inter-quartile range (Q1-Q3), or number (%) as appropriate.</w:t>
            </w:r>
          </w:p>
        </w:tc>
      </w:tr>
      <w:tr w:rsidR="00296845" w:rsidRPr="00D47E0E" w14:paraId="45522DBD" w14:textId="77777777" w:rsidTr="000F5F1C">
        <w:trPr>
          <w:trHeight w:val="487"/>
        </w:trPr>
        <w:tc>
          <w:tcPr>
            <w:tcW w:w="2253" w:type="dxa"/>
            <w:gridSpan w:val="2"/>
            <w:tcBorders>
              <w:bottom w:val="nil"/>
              <w:right w:val="nil"/>
            </w:tcBorders>
          </w:tcPr>
          <w:p w14:paraId="754F8C84" w14:textId="77777777" w:rsidR="00296845" w:rsidRPr="00D47E0E" w:rsidRDefault="00296845" w:rsidP="000F5F1C">
            <w:pPr>
              <w:pBdr>
                <w:bar w:val="single" w:sz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gridSpan w:val="6"/>
            <w:tcBorders>
              <w:left w:val="nil"/>
              <w:bottom w:val="nil"/>
              <w:right w:val="single" w:sz="4" w:space="0" w:color="auto"/>
            </w:tcBorders>
          </w:tcPr>
          <w:p w14:paraId="07CEAB5A" w14:textId="77777777" w:rsidR="00296845" w:rsidRPr="00D47E0E" w:rsidRDefault="00296845" w:rsidP="000F5F1C">
            <w:pPr>
              <w:pBdr>
                <w:bar w:val="single" w:sz="4" w:color="auto"/>
              </w:pBdr>
              <w:rPr>
                <w:b/>
                <w:lang w:val="en-GB"/>
              </w:rPr>
            </w:pPr>
          </w:p>
        </w:tc>
        <w:tc>
          <w:tcPr>
            <w:tcW w:w="4111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E9057DD" w14:textId="77777777" w:rsidR="00296845" w:rsidRPr="00D47E0E" w:rsidRDefault="00296845" w:rsidP="000F5F1C">
            <w:pPr>
              <w:pBdr>
                <w:bar w:val="single" w:sz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sponders at 24 months</w:t>
            </w:r>
          </w:p>
        </w:tc>
        <w:tc>
          <w:tcPr>
            <w:tcW w:w="411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2878DA8" w14:textId="77777777" w:rsidR="00296845" w:rsidRPr="00D47E0E" w:rsidRDefault="00296845" w:rsidP="000F5F1C">
            <w:pPr>
              <w:pBdr>
                <w:bar w:val="single" w:sz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n-responders at 24 months</w:t>
            </w:r>
          </w:p>
        </w:tc>
      </w:tr>
      <w:tr w:rsidR="00296845" w:rsidRPr="00D47E0E" w14:paraId="00416F9D" w14:textId="77777777" w:rsidTr="000F5F1C">
        <w:trPr>
          <w:trHeight w:val="487"/>
        </w:trPr>
        <w:tc>
          <w:tcPr>
            <w:tcW w:w="225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CB17EFA" w14:textId="77777777" w:rsidR="00296845" w:rsidRPr="00D47E0E" w:rsidRDefault="00296845" w:rsidP="000F5F1C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13C6C" w14:textId="77777777" w:rsidR="00296845" w:rsidRPr="00D47E0E" w:rsidRDefault="00296845" w:rsidP="000F5F1C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57E1F5" w14:textId="77777777" w:rsidR="00296845" w:rsidRPr="00D47E0E" w:rsidRDefault="00296845" w:rsidP="000F5F1C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47554" w14:textId="77777777" w:rsidR="00296845" w:rsidRPr="00D47E0E" w:rsidRDefault="00296845" w:rsidP="000F5F1C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60522" w14:textId="77777777" w:rsidR="00296845" w:rsidRPr="00D47E0E" w:rsidRDefault="00296845" w:rsidP="000F5F1C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FDF96" w14:textId="77777777" w:rsidR="00296845" w:rsidRPr="00D47E0E" w:rsidRDefault="00296845" w:rsidP="000F5F1C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Follow-up</w:t>
            </w:r>
          </w:p>
        </w:tc>
      </w:tr>
      <w:tr w:rsidR="00296845" w:rsidRPr="00D47E0E" w14:paraId="4937F450" w14:textId="77777777" w:rsidTr="000F5F1C">
        <w:trPr>
          <w:trHeight w:val="340"/>
        </w:trPr>
        <w:tc>
          <w:tcPr>
            <w:tcW w:w="2253" w:type="dxa"/>
            <w:gridSpan w:val="2"/>
            <w:tcBorders>
              <w:bottom w:val="nil"/>
              <w:right w:val="nil"/>
            </w:tcBorders>
          </w:tcPr>
          <w:p w14:paraId="69637FA6" w14:textId="77777777" w:rsidR="00296845" w:rsidRPr="00D47E0E" w:rsidRDefault="00296845" w:rsidP="000F5F1C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Female/male</w:t>
            </w:r>
          </w:p>
        </w:tc>
        <w:tc>
          <w:tcPr>
            <w:tcW w:w="1714" w:type="dxa"/>
            <w:gridSpan w:val="6"/>
            <w:tcBorders>
              <w:left w:val="nil"/>
              <w:bottom w:val="nil"/>
            </w:tcBorders>
          </w:tcPr>
          <w:p w14:paraId="2924E431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0752E859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/3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2A848D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</w:tcPr>
          <w:p w14:paraId="5CFE5364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3D1F88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69AECB40" w14:textId="77777777" w:rsidTr="000F5F1C">
        <w:trPr>
          <w:trHeight w:val="340"/>
        </w:trPr>
        <w:tc>
          <w:tcPr>
            <w:tcW w:w="2253" w:type="dxa"/>
            <w:gridSpan w:val="2"/>
            <w:tcBorders>
              <w:top w:val="nil"/>
              <w:bottom w:val="nil"/>
              <w:right w:val="nil"/>
            </w:tcBorders>
          </w:tcPr>
          <w:p w14:paraId="02A46D6B" w14:textId="77777777" w:rsidR="00296845" w:rsidRPr="00D47E0E" w:rsidRDefault="00296845" w:rsidP="000F5F1C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714" w:type="dxa"/>
            <w:gridSpan w:val="6"/>
            <w:tcBorders>
              <w:top w:val="nil"/>
              <w:left w:val="nil"/>
              <w:bottom w:val="nil"/>
            </w:tcBorders>
          </w:tcPr>
          <w:p w14:paraId="790658D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38C22EF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 (37.2-50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4CC9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0 (54.2-66.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AA02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0 (29.0-4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6F5223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0 (48.5-60.0)</w:t>
            </w:r>
          </w:p>
        </w:tc>
      </w:tr>
      <w:tr w:rsidR="00296845" w:rsidRPr="00D47E0E" w14:paraId="5F6930B5" w14:textId="77777777" w:rsidTr="000F5F1C">
        <w:trPr>
          <w:trHeight w:val="340"/>
        </w:trPr>
        <w:tc>
          <w:tcPr>
            <w:tcW w:w="2550" w:type="dxa"/>
            <w:gridSpan w:val="4"/>
            <w:tcBorders>
              <w:top w:val="nil"/>
              <w:bottom w:val="nil"/>
              <w:right w:val="nil"/>
            </w:tcBorders>
          </w:tcPr>
          <w:p w14:paraId="71B83B7A" w14:textId="77777777" w:rsidR="00296845" w:rsidRPr="00D47E0E" w:rsidRDefault="00296845" w:rsidP="000F5F1C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Disease duration, years</w:t>
            </w:r>
            <w:r w:rsidRPr="00896E16">
              <w:rPr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</w:tcBorders>
          </w:tcPr>
          <w:p w14:paraId="43CEA05F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8EB2976" w14:textId="77777777" w:rsidR="00296845" w:rsidRPr="00182AED" w:rsidRDefault="00296845" w:rsidP="000F5F1C">
            <w:pPr>
              <w:rPr>
                <w:sz w:val="20"/>
                <w:szCs w:val="20"/>
                <w:lang w:val="en-GB"/>
              </w:rPr>
            </w:pPr>
            <w:r w:rsidRPr="00182AED">
              <w:rPr>
                <w:sz w:val="20"/>
                <w:szCs w:val="20"/>
                <w:lang w:val="en-GB"/>
              </w:rPr>
              <w:t>0.8 (0.6-1.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2829D" w14:textId="77777777" w:rsidR="00296845" w:rsidRPr="00182AED" w:rsidRDefault="00296845" w:rsidP="000F5F1C">
            <w:pPr>
              <w:rPr>
                <w:sz w:val="20"/>
                <w:szCs w:val="20"/>
                <w:lang w:val="en-GB"/>
              </w:rPr>
            </w:pPr>
            <w:r w:rsidRPr="00182AED">
              <w:rPr>
                <w:sz w:val="20"/>
                <w:szCs w:val="20"/>
                <w:lang w:val="en-GB"/>
              </w:rPr>
              <w:t>17.4 (14.0-18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98659" w14:textId="77777777" w:rsidR="00296845" w:rsidRPr="00182AED" w:rsidRDefault="00296845" w:rsidP="000F5F1C">
            <w:pPr>
              <w:rPr>
                <w:sz w:val="20"/>
                <w:szCs w:val="20"/>
                <w:lang w:val="en-GB"/>
              </w:rPr>
            </w:pPr>
            <w:r w:rsidRPr="00182AED">
              <w:rPr>
                <w:sz w:val="20"/>
                <w:szCs w:val="20"/>
                <w:lang w:val="en-GB"/>
              </w:rPr>
              <w:t>1.0 (0.5-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23B87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 (13.5-18.0)</w:t>
            </w:r>
          </w:p>
        </w:tc>
      </w:tr>
      <w:tr w:rsidR="00296845" w:rsidRPr="00D47E0E" w14:paraId="27E7D9F2" w14:textId="77777777" w:rsidTr="000F5F1C">
        <w:trPr>
          <w:trHeight w:val="351"/>
        </w:trPr>
        <w:tc>
          <w:tcPr>
            <w:tcW w:w="2408" w:type="dxa"/>
            <w:gridSpan w:val="3"/>
            <w:tcBorders>
              <w:top w:val="nil"/>
              <w:bottom w:val="nil"/>
              <w:right w:val="nil"/>
            </w:tcBorders>
          </w:tcPr>
          <w:p w14:paraId="617E6A7E" w14:textId="77777777" w:rsidR="00296845" w:rsidRPr="00D47E0E" w:rsidRDefault="00296845" w:rsidP="000F5F1C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ACPA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>, number (%)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</w:tcBorders>
          </w:tcPr>
          <w:p w14:paraId="49C83C57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1BFA3E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6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FCE0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EC439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0A799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2B3819F8" w14:textId="77777777" w:rsidTr="000F5F1C">
        <w:trPr>
          <w:trHeight w:val="372"/>
        </w:trPr>
        <w:tc>
          <w:tcPr>
            <w:tcW w:w="2253" w:type="dxa"/>
            <w:gridSpan w:val="2"/>
            <w:tcBorders>
              <w:top w:val="nil"/>
              <w:bottom w:val="nil"/>
              <w:right w:val="nil"/>
            </w:tcBorders>
          </w:tcPr>
          <w:p w14:paraId="04A0D9F5" w14:textId="77777777" w:rsidR="00296845" w:rsidRPr="00D47E0E" w:rsidRDefault="00296845" w:rsidP="000F5F1C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 xml:space="preserve">RF </w:t>
            </w: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>, number (%)</w:t>
            </w:r>
          </w:p>
        </w:tc>
        <w:tc>
          <w:tcPr>
            <w:tcW w:w="1714" w:type="dxa"/>
            <w:gridSpan w:val="6"/>
            <w:tcBorders>
              <w:top w:val="nil"/>
              <w:left w:val="nil"/>
              <w:bottom w:val="nil"/>
            </w:tcBorders>
          </w:tcPr>
          <w:p w14:paraId="29D6329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95FB99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00E4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FAE2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97EBA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6E7BF677" w14:textId="77777777" w:rsidTr="000F5F1C">
        <w:trPr>
          <w:trHeight w:val="384"/>
        </w:trPr>
        <w:tc>
          <w:tcPr>
            <w:tcW w:w="2253" w:type="dxa"/>
            <w:gridSpan w:val="2"/>
            <w:tcBorders>
              <w:top w:val="nil"/>
              <w:bottom w:val="nil"/>
              <w:right w:val="nil"/>
            </w:tcBorders>
          </w:tcPr>
          <w:p w14:paraId="224910B1" w14:textId="77777777" w:rsidR="00296845" w:rsidRPr="00D47E0E" w:rsidRDefault="00296845" w:rsidP="000F5F1C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Disease activity</w:t>
            </w:r>
          </w:p>
        </w:tc>
        <w:tc>
          <w:tcPr>
            <w:tcW w:w="1714" w:type="dxa"/>
            <w:gridSpan w:val="6"/>
            <w:tcBorders>
              <w:top w:val="nil"/>
              <w:left w:val="nil"/>
              <w:bottom w:val="nil"/>
            </w:tcBorders>
          </w:tcPr>
          <w:p w14:paraId="681228B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BB1138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7F9F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D483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8CEA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3239AEF4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24AB165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5285AD4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 xml:space="preserve">DAS28 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D544451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(4.2-5.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CDCFF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1.6-3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0DA6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 (3.4-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B8664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1.9-4.3)</w:t>
            </w:r>
          </w:p>
        </w:tc>
      </w:tr>
      <w:tr w:rsidR="00296845" w:rsidRPr="00D47E0E" w14:paraId="27D1A4E0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69F9A0C7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2899DFD7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DAS28, 12 months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22D0403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9-2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FB6D1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52D99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 (2.1-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82E681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47E766A0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30AF003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44A710F9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DAS28, 24 months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842EAA3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1.6-2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0425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CBB6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2.9-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5E04B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0A0C4108" w14:textId="77777777" w:rsidTr="000F5F1C">
        <w:trPr>
          <w:trHeight w:val="403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1358DDE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53465963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AUC DAS28, 0-24 months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CDFFCB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0(56.4-82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EB27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1BC6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6 (64.4-10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E66DB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79ACA0DB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132775D3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6BDFCFA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 xml:space="preserve">CRP, mg/L 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42F309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 (10.0-36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8A7D1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0.9-5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AB9E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 (10.0-3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BB40A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(0.7-5.7)</w:t>
            </w:r>
          </w:p>
        </w:tc>
      </w:tr>
      <w:tr w:rsidR="00296845" w:rsidRPr="00D47E0E" w14:paraId="19023517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6EA3EF5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22229BB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proofErr w:type="spellStart"/>
            <w:r w:rsidRPr="00D47E0E">
              <w:rPr>
                <w:sz w:val="20"/>
                <w:szCs w:val="20"/>
                <w:lang w:val="en-GB"/>
              </w:rPr>
              <w:t>ESR</w:t>
            </w:r>
            <w:proofErr w:type="spellEnd"/>
            <w:r w:rsidRPr="00D47E0E">
              <w:rPr>
                <w:sz w:val="20"/>
                <w:szCs w:val="20"/>
                <w:lang w:val="en-GB"/>
              </w:rPr>
              <w:t xml:space="preserve">, mm/h 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4BCF96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 (16.0-37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98FB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 (5.5-26.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9F22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 (6.5-4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5CC51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 (4.0-14.5)</w:t>
            </w:r>
          </w:p>
        </w:tc>
      </w:tr>
      <w:tr w:rsidR="00296845" w:rsidRPr="00D47E0E" w14:paraId="042D1750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04BB6124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238A54E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Tender joints, number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CE71B6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 (2.0-10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3D65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0-1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3058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1.0-1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C8B74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-5.5)</w:t>
            </w:r>
          </w:p>
        </w:tc>
      </w:tr>
      <w:tr w:rsidR="00296845" w:rsidRPr="00D47E0E" w14:paraId="568BF47D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50E401B9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5622EFBF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Swollen joints, number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5544E8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 (6.0-10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63AB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2-3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80B0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 (2.5-1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6BBF0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0.5-5.5)</w:t>
            </w:r>
          </w:p>
        </w:tc>
      </w:tr>
      <w:tr w:rsidR="00296845" w:rsidRPr="00D47E0E" w14:paraId="70092E83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522F38CC" w14:textId="77777777" w:rsidR="00296845" w:rsidRPr="00D47E0E" w:rsidRDefault="00296845" w:rsidP="000F5F1C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78A2DEB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Pain, VAS, (0-100 cm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B4644C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0 (17.0-67.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978B5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7.0-72.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89F9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0 (26.0-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FCDD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0 (6.5-44.0)</w:t>
            </w:r>
          </w:p>
        </w:tc>
      </w:tr>
      <w:tr w:rsidR="00296845" w:rsidRPr="00D47E0E" w14:paraId="43962E4D" w14:textId="77777777" w:rsidTr="000F5F1C">
        <w:trPr>
          <w:trHeight w:val="369"/>
        </w:trPr>
        <w:tc>
          <w:tcPr>
            <w:tcW w:w="2253" w:type="dxa"/>
            <w:gridSpan w:val="2"/>
            <w:tcBorders>
              <w:top w:val="nil"/>
              <w:bottom w:val="nil"/>
              <w:right w:val="nil"/>
            </w:tcBorders>
          </w:tcPr>
          <w:p w14:paraId="2B4A3D45" w14:textId="77777777" w:rsidR="00296845" w:rsidRPr="00D47E0E" w:rsidRDefault="00296845" w:rsidP="000F5F1C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HAQ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>, (0-3), n=24</w:t>
            </w:r>
          </w:p>
        </w:tc>
        <w:tc>
          <w:tcPr>
            <w:tcW w:w="1714" w:type="dxa"/>
            <w:gridSpan w:val="6"/>
            <w:tcBorders>
              <w:top w:val="nil"/>
              <w:left w:val="nil"/>
              <w:bottom w:val="nil"/>
            </w:tcBorders>
          </w:tcPr>
          <w:p w14:paraId="5A1D464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01DCCD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 (0.50-1.0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80CA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 (0.00-0.2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B280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 (0.13-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DAA26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 (0.00-0.44)</w:t>
            </w:r>
          </w:p>
        </w:tc>
      </w:tr>
      <w:tr w:rsidR="00296845" w:rsidRPr="00D47E0E" w14:paraId="22E9B122" w14:textId="77777777" w:rsidTr="000F5F1C">
        <w:trPr>
          <w:trHeight w:val="340"/>
        </w:trPr>
        <w:tc>
          <w:tcPr>
            <w:tcW w:w="2253" w:type="dxa"/>
            <w:gridSpan w:val="2"/>
            <w:tcBorders>
              <w:top w:val="nil"/>
              <w:bottom w:val="nil"/>
              <w:right w:val="nil"/>
            </w:tcBorders>
          </w:tcPr>
          <w:p w14:paraId="737B1FBA" w14:textId="77777777" w:rsidR="00296845" w:rsidRPr="00D47E0E" w:rsidRDefault="00296845" w:rsidP="000F5F1C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SES-S</w:t>
            </w:r>
          </w:p>
        </w:tc>
        <w:tc>
          <w:tcPr>
            <w:tcW w:w="1714" w:type="dxa"/>
            <w:gridSpan w:val="6"/>
            <w:tcBorders>
              <w:top w:val="nil"/>
              <w:left w:val="nil"/>
              <w:bottom w:val="nil"/>
            </w:tcBorders>
          </w:tcPr>
          <w:p w14:paraId="557D2804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D750EA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EDC8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FF18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82906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  <w:tr w:rsidR="00296845" w:rsidRPr="00D47E0E" w14:paraId="7A685169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7A3D1B4C" w14:textId="77777777" w:rsidR="00296845" w:rsidRPr="00D47E0E" w:rsidRDefault="00296845" w:rsidP="000F5F1C">
            <w:pPr>
              <w:tabs>
                <w:tab w:val="left" w:pos="182"/>
                <w:tab w:val="left" w:pos="324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154D2A6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Pain, (10-100) n=1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C6135C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0 (29.0-71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98E4D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0 (48.5-85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50CD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 (36.0-8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BA916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0 (45.0-84.0)</w:t>
            </w:r>
          </w:p>
        </w:tc>
      </w:tr>
      <w:tr w:rsidR="00296845" w:rsidRPr="00D47E0E" w14:paraId="304FB30E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0F08303E" w14:textId="77777777" w:rsidR="00296845" w:rsidRPr="00D47E0E" w:rsidRDefault="00296845" w:rsidP="000F5F1C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482F812E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Function, (10-100) n=1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17BA69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6 (66.1-100.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1CEE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6 (88.3-100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A958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0 (88.9-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267B2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6 (87.2-98.4)</w:t>
            </w:r>
          </w:p>
        </w:tc>
      </w:tr>
      <w:tr w:rsidR="00296845" w:rsidRPr="00D47E0E" w14:paraId="24022177" w14:textId="77777777" w:rsidTr="000F5F1C">
        <w:trPr>
          <w:trHeight w:val="340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7C94EDC9" w14:textId="77777777" w:rsidR="00296845" w:rsidRPr="00D47E0E" w:rsidRDefault="00296845" w:rsidP="000F5F1C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78731FB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Other symptoms, (10-100) n=1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394BEA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4 (34.6-88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38475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3 (67.1-87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D4A5C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3 (56.7-9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A5455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7 (70.8-93.1)</w:t>
            </w:r>
          </w:p>
        </w:tc>
      </w:tr>
      <w:tr w:rsidR="00296845" w:rsidRPr="00D47E0E" w14:paraId="3A7958A4" w14:textId="77777777" w:rsidTr="000F5F1C">
        <w:trPr>
          <w:trHeight w:val="372"/>
        </w:trPr>
        <w:tc>
          <w:tcPr>
            <w:tcW w:w="957" w:type="dxa"/>
            <w:tcBorders>
              <w:top w:val="nil"/>
              <w:bottom w:val="nil"/>
              <w:right w:val="nil"/>
            </w:tcBorders>
          </w:tcPr>
          <w:p w14:paraId="00CA9658" w14:textId="77777777" w:rsidR="00296845" w:rsidRPr="00D47E0E" w:rsidRDefault="00296845" w:rsidP="000F5F1C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10" w:type="dxa"/>
            <w:gridSpan w:val="7"/>
            <w:tcBorders>
              <w:top w:val="nil"/>
              <w:left w:val="nil"/>
              <w:bottom w:val="nil"/>
            </w:tcBorders>
          </w:tcPr>
          <w:p w14:paraId="76F665B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Total, (10-100) n=1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5A8FCB7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5 (40.7-85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3D8C4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1 (67.9-88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F9A5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 (63.0-9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60CBD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9 (66.8-88.4)</w:t>
            </w:r>
          </w:p>
        </w:tc>
      </w:tr>
      <w:tr w:rsidR="00296845" w:rsidRPr="00D47E0E" w14:paraId="29384B00" w14:textId="77777777" w:rsidTr="000F5F1C">
        <w:trPr>
          <w:trHeight w:val="359"/>
        </w:trPr>
        <w:tc>
          <w:tcPr>
            <w:tcW w:w="3400" w:type="dxa"/>
            <w:gridSpan w:val="7"/>
            <w:tcBorders>
              <w:top w:val="nil"/>
              <w:bottom w:val="nil"/>
              <w:right w:val="nil"/>
            </w:tcBorders>
          </w:tcPr>
          <w:p w14:paraId="5C4A5B60" w14:textId="77777777" w:rsidR="00296845" w:rsidRPr="00D47E0E" w:rsidRDefault="00296845" w:rsidP="000F5F1C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erobic capacity, ml O</w:t>
            </w:r>
            <w:r w:rsidRPr="00D47E0E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D47E0E">
              <w:rPr>
                <w:b/>
                <w:sz w:val="20"/>
                <w:szCs w:val="20"/>
                <w:lang w:val="en-GB"/>
              </w:rPr>
              <w:t>/kg x min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BA05CE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217BF89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7 (27.3-35.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BD385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8 (27.4-34.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E6C9B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 (29.1-4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E9679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2 (29.7-41.4)</w:t>
            </w:r>
          </w:p>
        </w:tc>
      </w:tr>
      <w:tr w:rsidR="00296845" w:rsidRPr="00D47E0E" w14:paraId="47D20A69" w14:textId="77777777" w:rsidTr="000F5F1C">
        <w:trPr>
          <w:trHeight w:val="414"/>
        </w:trPr>
        <w:tc>
          <w:tcPr>
            <w:tcW w:w="2975" w:type="dxa"/>
            <w:gridSpan w:val="5"/>
            <w:tcBorders>
              <w:top w:val="nil"/>
              <w:bottom w:val="nil"/>
              <w:right w:val="nil"/>
            </w:tcBorders>
          </w:tcPr>
          <w:p w14:paraId="6FA2007C" w14:textId="77777777" w:rsidR="00296845" w:rsidRPr="00D47E0E" w:rsidRDefault="00296845" w:rsidP="000F5F1C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 xml:space="preserve">Aerobic capacity, L/min*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</w:tcBorders>
          </w:tcPr>
          <w:p w14:paraId="34F98BCF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4755A4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1.9-2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5BDC6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2.1-2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E163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(1.9-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4637A8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9-2.5)</w:t>
            </w:r>
          </w:p>
        </w:tc>
      </w:tr>
      <w:tr w:rsidR="00296845" w:rsidRPr="00D47E0E" w14:paraId="203926EF" w14:textId="77777777" w:rsidTr="000F5F1C">
        <w:trPr>
          <w:trHeight w:val="357"/>
        </w:trPr>
        <w:tc>
          <w:tcPr>
            <w:tcW w:w="32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5FE64AF0" w14:textId="77777777" w:rsidR="00296845" w:rsidRPr="00D47E0E" w:rsidRDefault="00296845" w:rsidP="000F5F1C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erobic capacity, ml/kg/min</w:t>
            </w:r>
            <w:r w:rsidRPr="00D47E0E">
              <w:rPr>
                <w:b/>
                <w:sz w:val="20"/>
                <w:szCs w:val="20"/>
                <w:vertAlign w:val="superscript"/>
                <w:lang w:val="en-GB"/>
              </w:rPr>
              <w:t>#</w:t>
            </w:r>
            <w:r w:rsidRPr="00D47E0E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0D5CF80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4586341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0 (26.5-35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876D2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0 (26.3-33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433FCA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0 (30.0-45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2F8A1" w14:textId="77777777" w:rsidR="00296845" w:rsidRPr="00D47E0E" w:rsidRDefault="00296845" w:rsidP="000F5F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 (27.0-39.2)</w:t>
            </w:r>
          </w:p>
        </w:tc>
      </w:tr>
      <w:tr w:rsidR="00296845" w14:paraId="4B5C8FBD" w14:textId="77777777" w:rsidTr="000F5F1C">
        <w:trPr>
          <w:trHeight w:val="357"/>
        </w:trPr>
        <w:tc>
          <w:tcPr>
            <w:tcW w:w="12190" w:type="dxa"/>
            <w:gridSpan w:val="1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976E9F" w14:textId="77777777" w:rsidR="00296845" w:rsidRDefault="00296845" w:rsidP="000F5F1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ACP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=Anti </w:t>
            </w:r>
            <w:proofErr w:type="spellStart"/>
            <w:r>
              <w:rPr>
                <w:sz w:val="16"/>
                <w:szCs w:val="16"/>
                <w:lang w:val="en-GB"/>
              </w:rPr>
              <w:t>citrullinated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protein antibodies, RF=Rheuma</w:t>
            </w:r>
            <w:r w:rsidRPr="00CD0DE5">
              <w:rPr>
                <w:sz w:val="16"/>
                <w:szCs w:val="16"/>
                <w:lang w:val="en-GB"/>
              </w:rPr>
              <w:t>toid factor</w:t>
            </w:r>
            <w:r>
              <w:rPr>
                <w:sz w:val="16"/>
                <w:szCs w:val="16"/>
                <w:lang w:val="en-GB"/>
              </w:rPr>
              <w:t>,</w:t>
            </w:r>
            <w:r w:rsidRPr="00CD0DE5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AS28=Disease A</w:t>
            </w:r>
            <w:r w:rsidRPr="00CD0DE5">
              <w:rPr>
                <w:sz w:val="16"/>
                <w:szCs w:val="16"/>
                <w:lang w:val="en-GB"/>
              </w:rPr>
              <w:t>ctivity Score, AUC DAS28=Area un</w:t>
            </w:r>
            <w:r>
              <w:rPr>
                <w:sz w:val="16"/>
                <w:szCs w:val="16"/>
                <w:lang w:val="en-GB"/>
              </w:rPr>
              <w:t xml:space="preserve">der the curve </w:t>
            </w:r>
          </w:p>
          <w:p w14:paraId="0B7BB4C3" w14:textId="77777777" w:rsidR="00296845" w:rsidRDefault="00296845" w:rsidP="000F5F1C">
            <w:pPr>
              <w:ind w:left="-426"/>
              <w:rPr>
                <w:sz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            DAS28, </w:t>
            </w:r>
            <w:r w:rsidRPr="00CD0DE5">
              <w:rPr>
                <w:sz w:val="16"/>
                <w:szCs w:val="16"/>
                <w:lang w:val="en-GB"/>
              </w:rPr>
              <w:t>CRP=C-rea</w:t>
            </w:r>
            <w:r>
              <w:rPr>
                <w:sz w:val="16"/>
                <w:szCs w:val="16"/>
                <w:lang w:val="en-GB"/>
              </w:rPr>
              <w:t xml:space="preserve">ctive proteins, </w:t>
            </w:r>
            <w:proofErr w:type="spellStart"/>
            <w:r w:rsidRPr="00CD0DE5">
              <w:rPr>
                <w:sz w:val="16"/>
                <w:szCs w:val="16"/>
                <w:lang w:val="en-GB"/>
              </w:rPr>
              <w:t>ESR</w:t>
            </w:r>
            <w:proofErr w:type="spellEnd"/>
            <w:r w:rsidRPr="00CD0DE5">
              <w:rPr>
                <w:sz w:val="16"/>
                <w:szCs w:val="16"/>
                <w:lang w:val="en-GB"/>
              </w:rPr>
              <w:t xml:space="preserve">=Erythrocyte sedimentation rate, </w:t>
            </w:r>
            <w:proofErr w:type="spellStart"/>
            <w:r w:rsidRPr="00681FC9">
              <w:rPr>
                <w:sz w:val="16"/>
                <w:lang w:val="en-US"/>
              </w:rPr>
              <w:t>HAQ</w:t>
            </w:r>
            <w:proofErr w:type="spellEnd"/>
            <w:r w:rsidRPr="00681FC9">
              <w:rPr>
                <w:sz w:val="16"/>
                <w:lang w:val="en-US"/>
              </w:rPr>
              <w:t xml:space="preserve">=Health Assessment Questionnaire, ASES-S=Arthritis </w:t>
            </w:r>
          </w:p>
          <w:p w14:paraId="23D25F01" w14:textId="77777777" w:rsidR="00296845" w:rsidRPr="00681FC9" w:rsidRDefault="00296845" w:rsidP="000F5F1C">
            <w:pPr>
              <w:ind w:left="-426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        </w:t>
            </w:r>
            <w:r w:rsidRPr="00681FC9">
              <w:rPr>
                <w:sz w:val="16"/>
                <w:lang w:val="en-US"/>
              </w:rPr>
              <w:t>Self-</w:t>
            </w:r>
            <w:proofErr w:type="spellStart"/>
            <w:r>
              <w:rPr>
                <w:sz w:val="16"/>
                <w:szCs w:val="16"/>
                <w:lang w:val="en-GB"/>
              </w:rPr>
              <w:t>Effica</w:t>
            </w:r>
            <w:proofErr w:type="spellEnd"/>
            <w:r w:rsidRPr="00681FC9">
              <w:rPr>
                <w:sz w:val="16"/>
                <w:lang w:val="en-US"/>
              </w:rPr>
              <w:t xml:space="preserve">cy Scale.  </w:t>
            </w:r>
          </w:p>
          <w:p w14:paraId="58936BC0" w14:textId="77777777" w:rsidR="00296845" w:rsidRDefault="00296845" w:rsidP="000F5F1C">
            <w:pPr>
              <w:ind w:left="-426"/>
              <w:rPr>
                <w:sz w:val="16"/>
                <w:lang w:val="en-US"/>
              </w:rPr>
            </w:pPr>
            <w:r w:rsidRPr="00681FC9">
              <w:rPr>
                <w:sz w:val="16"/>
                <w:lang w:val="en-US"/>
              </w:rPr>
              <w:t xml:space="preserve">            * age correction according to Tanaka et al.  </w:t>
            </w:r>
          </w:p>
          <w:p w14:paraId="2A997C0B" w14:textId="77777777" w:rsidR="00296845" w:rsidRDefault="00296845" w:rsidP="000F5F1C">
            <w:pPr>
              <w:ind w:left="-426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US"/>
              </w:rPr>
              <w:t xml:space="preserve">             </w:t>
            </w:r>
            <w:r w:rsidRPr="00D75E4A">
              <w:rPr>
                <w:sz w:val="16"/>
                <w:szCs w:val="16"/>
                <w:vertAlign w:val="superscript"/>
                <w:lang w:val="en-GB"/>
              </w:rPr>
              <w:t>#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 </w:t>
            </w:r>
            <w:r w:rsidRPr="00D75E4A">
              <w:rPr>
                <w:sz w:val="16"/>
                <w:szCs w:val="16"/>
                <w:lang w:val="en-GB"/>
              </w:rPr>
              <w:t xml:space="preserve">age correction according to </w:t>
            </w:r>
            <w:proofErr w:type="spellStart"/>
            <w:r w:rsidRPr="00D75E4A">
              <w:rPr>
                <w:sz w:val="16"/>
                <w:szCs w:val="16"/>
                <w:lang w:val="en-GB"/>
              </w:rPr>
              <w:t>Åstrand</w:t>
            </w:r>
            <w:proofErr w:type="spellEnd"/>
            <w:r w:rsidRPr="00D75E4A">
              <w:rPr>
                <w:sz w:val="16"/>
                <w:szCs w:val="16"/>
                <w:lang w:val="en-GB"/>
              </w:rPr>
              <w:t xml:space="preserve"> et al.</w:t>
            </w:r>
          </w:p>
          <w:p w14:paraId="5D387CEC" w14:textId="77777777" w:rsidR="00296845" w:rsidRPr="00693037" w:rsidRDefault="00296845" w:rsidP="000F5F1C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96E16">
              <w:rPr>
                <w:sz w:val="20"/>
                <w:szCs w:val="20"/>
                <w:vertAlign w:val="superscript"/>
                <w:lang w:val="en-GB"/>
              </w:rPr>
              <w:t xml:space="preserve">§ </w:t>
            </w:r>
            <w:r w:rsidRPr="00896E16">
              <w:rPr>
                <w:sz w:val="16"/>
                <w:szCs w:val="16"/>
                <w:lang w:val="en-GB"/>
              </w:rPr>
              <w:t>figure at baseline denotes time from symptom onset.</w:t>
            </w:r>
            <w:r w:rsidRPr="00693037">
              <w:rPr>
                <w:sz w:val="16"/>
                <w:szCs w:val="16"/>
                <w:lang w:val="en-GB"/>
              </w:rPr>
              <w:t xml:space="preserve"> </w:t>
            </w:r>
          </w:p>
          <w:p w14:paraId="5B1D5C26" w14:textId="77777777" w:rsidR="00296845" w:rsidRDefault="00296845" w:rsidP="000F5F1C">
            <w:pPr>
              <w:rPr>
                <w:sz w:val="16"/>
                <w:szCs w:val="16"/>
                <w:lang w:val="en-GB"/>
              </w:rPr>
            </w:pPr>
          </w:p>
          <w:p w14:paraId="106505A9" w14:textId="77777777" w:rsidR="00296845" w:rsidRDefault="00296845" w:rsidP="000F5F1C">
            <w:pPr>
              <w:ind w:left="-426"/>
              <w:rPr>
                <w:sz w:val="16"/>
                <w:szCs w:val="16"/>
                <w:lang w:val="en-GB"/>
              </w:rPr>
            </w:pPr>
          </w:p>
          <w:p w14:paraId="0E96CE6F" w14:textId="77777777" w:rsidR="00296845" w:rsidRDefault="00296845" w:rsidP="000F5F1C">
            <w:pPr>
              <w:rPr>
                <w:sz w:val="16"/>
                <w:szCs w:val="16"/>
                <w:lang w:val="en-GB"/>
              </w:rPr>
            </w:pPr>
          </w:p>
          <w:p w14:paraId="4A7A27FA" w14:textId="77777777" w:rsidR="00296845" w:rsidRDefault="00296845" w:rsidP="000F5F1C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39033168" w14:textId="77777777" w:rsidR="00ED3A93" w:rsidRPr="00296845" w:rsidRDefault="00296845">
      <w:pPr>
        <w:rPr>
          <w:lang w:val="en-GB"/>
        </w:rPr>
      </w:pPr>
      <w:bookmarkStart w:id="0" w:name="_GoBack"/>
      <w:bookmarkEnd w:id="0"/>
    </w:p>
    <w:sectPr w:rsidR="00ED3A93" w:rsidRPr="00296845" w:rsidSect="00296845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845"/>
    <w:rsid w:val="000E5D36"/>
    <w:rsid w:val="0011532A"/>
    <w:rsid w:val="001165B4"/>
    <w:rsid w:val="00151199"/>
    <w:rsid w:val="001523BB"/>
    <w:rsid w:val="001A6427"/>
    <w:rsid w:val="001D2C67"/>
    <w:rsid w:val="00215152"/>
    <w:rsid w:val="00257790"/>
    <w:rsid w:val="00296845"/>
    <w:rsid w:val="00321464"/>
    <w:rsid w:val="003D1766"/>
    <w:rsid w:val="003E3176"/>
    <w:rsid w:val="00416B68"/>
    <w:rsid w:val="00450F9D"/>
    <w:rsid w:val="004B74DD"/>
    <w:rsid w:val="00512581"/>
    <w:rsid w:val="00534EB8"/>
    <w:rsid w:val="005A30BF"/>
    <w:rsid w:val="005A6D51"/>
    <w:rsid w:val="00612821"/>
    <w:rsid w:val="0062201B"/>
    <w:rsid w:val="00633E84"/>
    <w:rsid w:val="00637017"/>
    <w:rsid w:val="006E6AD7"/>
    <w:rsid w:val="007B6E81"/>
    <w:rsid w:val="00942F7D"/>
    <w:rsid w:val="00964060"/>
    <w:rsid w:val="00997056"/>
    <w:rsid w:val="009A743C"/>
    <w:rsid w:val="00A831E0"/>
    <w:rsid w:val="00B335C7"/>
    <w:rsid w:val="00C219F7"/>
    <w:rsid w:val="00C21B07"/>
    <w:rsid w:val="00C80778"/>
    <w:rsid w:val="00CC65A3"/>
    <w:rsid w:val="00D52612"/>
    <w:rsid w:val="00D91193"/>
    <w:rsid w:val="00D94870"/>
    <w:rsid w:val="00EA7DD9"/>
    <w:rsid w:val="00EF2026"/>
    <w:rsid w:val="00EF5E3F"/>
    <w:rsid w:val="00F271C8"/>
    <w:rsid w:val="00F33FCA"/>
    <w:rsid w:val="00F64C79"/>
    <w:rsid w:val="00FC3F2E"/>
    <w:rsid w:val="00FF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E348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6845"/>
    <w:rPr>
      <w:rFonts w:ascii="Cambria" w:eastAsia="MS Minngs" w:hAnsi="Cambria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296845"/>
    <w:rPr>
      <w:rFonts w:ascii="Cambria" w:eastAsia="MS Minngs" w:hAnsi="Cambria" w:cs="Times New Roman"/>
      <w:sz w:val="22"/>
      <w:szCs w:val="22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111</Characters>
  <Application>Microsoft Macintosh Word</Application>
  <DocSecurity>0</DocSecurity>
  <Lines>17</Lines>
  <Paragraphs>5</Paragraphs>
  <ScaleCrop>false</ScaleCrop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7-10-19T10:21:00Z</dcterms:created>
  <dcterms:modified xsi:type="dcterms:W3CDTF">2017-10-19T10:22:00Z</dcterms:modified>
</cp:coreProperties>
</file>